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35C44" w14:textId="77777777" w:rsidR="00907A07" w:rsidRPr="008F432F" w:rsidRDefault="00907A07" w:rsidP="00731BCF">
      <w:pPr>
        <w:spacing w:after="0" w:line="480" w:lineRule="auto"/>
        <w:ind w:leftChars="-129" w:left="-284"/>
        <w:jc w:val="both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8F432F">
        <w:rPr>
          <w:rFonts w:ascii="Times New Roman" w:hAnsi="Times New Roman" w:cs="Times New Roman"/>
          <w:b/>
          <w:sz w:val="21"/>
          <w:szCs w:val="21"/>
          <w:lang w:val="en-GB"/>
        </w:rPr>
        <w:t xml:space="preserve">Supplementary Table 1 </w:t>
      </w:r>
      <w:r w:rsidRPr="008F432F">
        <w:rPr>
          <w:rFonts w:ascii="Times New Roman" w:hAnsi="Times New Roman" w:cs="Times New Roman"/>
          <w:sz w:val="21"/>
          <w:szCs w:val="21"/>
          <w:lang w:val="en-GB"/>
        </w:rPr>
        <w:t>Pre-implant clinical features included in the analysis</w:t>
      </w:r>
    </w:p>
    <w:tbl>
      <w:tblPr>
        <w:tblStyle w:val="a5"/>
        <w:tblW w:w="10207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2552"/>
        <w:gridCol w:w="2268"/>
        <w:gridCol w:w="2126"/>
      </w:tblGrid>
      <w:tr w:rsidR="00CB70FE" w:rsidRPr="008F432F" w14:paraId="46B03839" w14:textId="77777777" w:rsidTr="009C114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7762A" w14:textId="77777777" w:rsidR="00CB70FE" w:rsidRPr="008F432F" w:rsidRDefault="00CB70FE" w:rsidP="00E315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 xml:space="preserve">Demographic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D24D1" w14:textId="77777777" w:rsidR="00CB70FE" w:rsidRPr="008F432F" w:rsidRDefault="00CB70FE" w:rsidP="002C3F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>Comorbidit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A2DA1" w14:textId="77777777" w:rsidR="00CB70FE" w:rsidRPr="008F432F" w:rsidRDefault="00CB70FE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>ECG</w:t>
            </w:r>
            <w:r w:rsidR="009A7D7E" w:rsidRPr="008F432F"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  <w:t>/</w:t>
            </w:r>
            <w:r w:rsidR="009A7D7E"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A7D7E" w:rsidRPr="008F432F"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  <w:t>imaging parameter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5732B" w14:textId="77777777" w:rsidR="00CB70FE" w:rsidRPr="008F432F" w:rsidRDefault="00CB70FE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GB"/>
              </w:rPr>
              <w:t>Laboratory Results</w:t>
            </w:r>
          </w:p>
        </w:tc>
      </w:tr>
      <w:tr w:rsidR="00CB70FE" w:rsidRPr="008F432F" w14:paraId="0A9D1B76" w14:textId="77777777" w:rsidTr="003A58C4">
        <w:trPr>
          <w:trHeight w:val="583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169C96E" w14:textId="24EA1DBF" w:rsidR="00907A07" w:rsidRPr="008F432F" w:rsidRDefault="003C71AC" w:rsidP="00385E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e</w:t>
            </w:r>
          </w:p>
          <w:p w14:paraId="0261824B" w14:textId="14BE3A9F" w:rsidR="00907A07" w:rsidRPr="008F432F" w:rsidRDefault="003C71AC" w:rsidP="00385E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nder</w:t>
            </w:r>
          </w:p>
          <w:p w14:paraId="71D01823" w14:textId="627037E4" w:rsidR="00907A07" w:rsidRPr="008F432F" w:rsidRDefault="003C71AC" w:rsidP="00385E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ight</w:t>
            </w:r>
          </w:p>
          <w:p w14:paraId="573AECF4" w14:textId="265A3D50" w:rsidR="00907A07" w:rsidRPr="008F432F" w:rsidRDefault="003C71AC" w:rsidP="00385E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W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ight</w:t>
            </w:r>
          </w:p>
          <w:p w14:paraId="0AA12F53" w14:textId="77777777" w:rsidR="00907A07" w:rsidRPr="008F432F" w:rsidRDefault="00E315BF" w:rsidP="00385E45">
            <w:pPr>
              <w:spacing w:after="0" w:line="240" w:lineRule="auto"/>
              <w:ind w:firstLineChars="250" w:firstLine="525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BP</w:t>
            </w:r>
          </w:p>
          <w:p w14:paraId="64A13F18" w14:textId="77777777" w:rsidR="00907A07" w:rsidRPr="008F432F" w:rsidRDefault="00907A07" w:rsidP="002C3F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FE618D" w14:textId="77777777" w:rsidR="001F0EAC" w:rsidRPr="008F432F" w:rsidRDefault="001F0EAC" w:rsidP="002C3F9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tage1</w:t>
            </w:r>
          </w:p>
          <w:p w14:paraId="71F10BED" w14:textId="77777777" w:rsidR="001F0EAC" w:rsidRPr="008F432F" w:rsidRDefault="001F0EAC" w:rsidP="002C3F9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tage2</w:t>
            </w:r>
          </w:p>
          <w:p w14:paraId="47637BA8" w14:textId="77777777" w:rsidR="001F0EAC" w:rsidRPr="008F432F" w:rsidRDefault="001F0EAC" w:rsidP="002C3F9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tage3</w:t>
            </w:r>
          </w:p>
          <w:p w14:paraId="4E8BBFE9" w14:textId="614F38ED" w:rsidR="00907A07" w:rsidRPr="008F432F" w:rsidRDefault="003C71AC" w:rsidP="002C3F9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iabetes </w:t>
            </w:r>
          </w:p>
          <w:p w14:paraId="624E2C5A" w14:textId="5691390C" w:rsidR="00907A07" w:rsidRPr="008F432F" w:rsidRDefault="003C71AC" w:rsidP="002C3F9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roke</w:t>
            </w:r>
          </w:p>
          <w:p w14:paraId="6C08694F" w14:textId="524803A5" w:rsidR="00BB2487" w:rsidRPr="008F432F" w:rsidRDefault="003C71AC" w:rsidP="002C3F9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C</w:t>
            </w:r>
            <w:r w:rsidR="00BB2487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urrent smoker</w:t>
            </w:r>
          </w:p>
          <w:p w14:paraId="19BCFC21" w14:textId="11699E08" w:rsidR="00907A07" w:rsidRPr="008F432F" w:rsidRDefault="003C71AC" w:rsidP="002C3F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rial fibrillation</w:t>
            </w:r>
          </w:p>
          <w:p w14:paraId="02213E5B" w14:textId="1952ED13" w:rsidR="00907A07" w:rsidRPr="008F432F" w:rsidRDefault="003C71AC" w:rsidP="002C3F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um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ur</w:t>
            </w:r>
          </w:p>
          <w:p w14:paraId="5061DDA8" w14:textId="77777777" w:rsidR="00E315BF" w:rsidRPr="008F432F" w:rsidRDefault="00E315BF" w:rsidP="002C3F9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OSA</w:t>
            </w:r>
          </w:p>
          <w:p w14:paraId="55816381" w14:textId="77777777" w:rsidR="002B7C0D" w:rsidRPr="008F432F" w:rsidRDefault="002B7C0D" w:rsidP="002C3F9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PA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FD324CD" w14:textId="77777777" w:rsidR="009A7D7E" w:rsidRPr="008F432F" w:rsidRDefault="009A7D7E" w:rsidP="00BB24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eart rate</w:t>
            </w:r>
          </w:p>
          <w:p w14:paraId="4237BD9D" w14:textId="77777777" w:rsidR="009A7D7E" w:rsidRPr="008F432F" w:rsidRDefault="009A7D7E" w:rsidP="00BB24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-R interval.</w:t>
            </w:r>
          </w:p>
          <w:p w14:paraId="6F721483" w14:textId="77777777" w:rsidR="00907A07" w:rsidRPr="008F432F" w:rsidRDefault="00907A07" w:rsidP="00BB24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RS duration</w:t>
            </w:r>
          </w:p>
          <w:p w14:paraId="0689D5B0" w14:textId="77777777" w:rsidR="00907A07" w:rsidRPr="008F432F" w:rsidRDefault="009A7D7E" w:rsidP="00BB24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QT Interval</w:t>
            </w:r>
          </w:p>
          <w:p w14:paraId="70D76A38" w14:textId="77777777" w:rsidR="009A7D7E" w:rsidRPr="008F432F" w:rsidRDefault="00B81059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orrected QT</w:t>
            </w: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="009A7D7E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nterval</w:t>
            </w:r>
          </w:p>
          <w:p w14:paraId="1312E9C5" w14:textId="77777777" w:rsidR="00B81059" w:rsidRPr="008F432F" w:rsidRDefault="00B81059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eft atrial diameter</w:t>
            </w:r>
          </w:p>
          <w:p w14:paraId="579EF51E" w14:textId="5453B84E" w:rsidR="007834FC" w:rsidRPr="008F432F" w:rsidRDefault="009C1142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R</w:t>
            </w:r>
            <w:r w:rsidR="007834FC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ight</w:t>
            </w:r>
            <w:r w:rsidR="007834FC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atrial diameter</w:t>
            </w:r>
          </w:p>
          <w:p w14:paraId="082E75D7" w14:textId="64636623" w:rsidR="00B81059" w:rsidRPr="008F432F" w:rsidRDefault="009C1142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</w:t>
            </w:r>
            <w:r w:rsidR="00B81059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ght ventricular</w:t>
            </w:r>
            <w:r w:rsidR="00B81059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="00B81059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iameter</w:t>
            </w:r>
          </w:p>
          <w:p w14:paraId="796B68D5" w14:textId="77777777" w:rsidR="00E315BF" w:rsidRPr="008F432F" w:rsidRDefault="00E315BF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eft Ventricular</w:t>
            </w: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ypertrophy</w:t>
            </w:r>
          </w:p>
          <w:p w14:paraId="28A1A845" w14:textId="77777777" w:rsidR="00E315BF" w:rsidRPr="008F432F" w:rsidRDefault="00E315BF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LVEF</w:t>
            </w:r>
          </w:p>
          <w:p w14:paraId="5CC12054" w14:textId="77777777" w:rsidR="00B81059" w:rsidRPr="008F432F" w:rsidRDefault="00B81059" w:rsidP="00BB24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fldChar w:fldCharType="begin"/>
            </w: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instrText xml:space="preserve"> HYPERLINK "http://abbr.dict.cn/left%20ventricular%20diastolic%20dimension/lvdd" \t "_blank" </w:instrText>
            </w: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fldChar w:fldCharType="separate"/>
            </w: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VDD</w:t>
            </w:r>
            <w:bookmarkStart w:id="0" w:name="_Hlt112673062"/>
            <w:bookmarkStart w:id="1" w:name="_Hlt112673063"/>
            <w:bookmarkEnd w:id="0"/>
            <w:bookmarkEnd w:id="1"/>
          </w:p>
          <w:p w14:paraId="7802185E" w14:textId="77777777" w:rsidR="00B81059" w:rsidRPr="008F432F" w:rsidRDefault="00B81059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fldChar w:fldCharType="end"/>
            </w: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VST</w:t>
            </w:r>
          </w:p>
          <w:p w14:paraId="036DD6E6" w14:textId="77777777" w:rsidR="007834FC" w:rsidRPr="008F432F" w:rsidRDefault="007834FC" w:rsidP="00BB24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/A ratio</w:t>
            </w:r>
          </w:p>
          <w:p w14:paraId="27D9D5B3" w14:textId="77777777" w:rsidR="00717A06" w:rsidRPr="008F432F" w:rsidRDefault="00717A06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/e'</w:t>
            </w:r>
          </w:p>
          <w:p w14:paraId="6AE80AF1" w14:textId="77777777" w:rsidR="00717A06" w:rsidRPr="008F432F" w:rsidRDefault="00717A06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R-Carotid-IMT</w:t>
            </w:r>
          </w:p>
          <w:p w14:paraId="62F8B45D" w14:textId="77777777" w:rsidR="00717A06" w:rsidRPr="008F432F" w:rsidRDefault="00717A06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L-Carotid-IMT</w:t>
            </w:r>
          </w:p>
          <w:p w14:paraId="7A2C3484" w14:textId="77777777" w:rsidR="00717A06" w:rsidRPr="008F432F" w:rsidRDefault="007834FC" w:rsidP="00BB248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CA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E798E7" w14:textId="3052DE37" w:rsidR="00907A07" w:rsidRPr="008F432F" w:rsidRDefault="00743414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W</w:t>
            </w:r>
            <w:r w:rsidR="009A7D7E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ite blood cell</w:t>
            </w:r>
          </w:p>
          <w:p w14:paraId="2BE18D97" w14:textId="514D7475" w:rsidR="00907A07" w:rsidRPr="008F432F" w:rsidRDefault="00743414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emoglobin</w:t>
            </w:r>
          </w:p>
          <w:p w14:paraId="0701B220" w14:textId="070FBC0F" w:rsidR="00907A07" w:rsidRPr="008F432F" w:rsidRDefault="00743414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atelets</w:t>
            </w:r>
          </w:p>
          <w:p w14:paraId="671B280D" w14:textId="166B87DB" w:rsidR="00907A07" w:rsidRPr="008F432F" w:rsidRDefault="00743414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N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eutrophils</w:t>
            </w:r>
          </w:p>
          <w:p w14:paraId="17DC5DEE" w14:textId="77777777" w:rsidR="005323B0" w:rsidRPr="008F432F" w:rsidRDefault="005323B0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s</w:t>
            </w:r>
            <w:proofErr w:type="spellEnd"/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CRP</w:t>
            </w:r>
          </w:p>
          <w:p w14:paraId="7C0C39D1" w14:textId="77777777" w:rsidR="005323B0" w:rsidRPr="008F432F" w:rsidRDefault="005323B0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NT-</w:t>
            </w:r>
            <w:proofErr w:type="spellStart"/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roBNP</w:t>
            </w:r>
            <w:proofErr w:type="spellEnd"/>
          </w:p>
          <w:p w14:paraId="7C12F644" w14:textId="77777777" w:rsidR="005323B0" w:rsidRPr="008F432F" w:rsidRDefault="005323B0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D-dimer</w:t>
            </w:r>
          </w:p>
          <w:p w14:paraId="7E7E8BE8" w14:textId="74FCF475" w:rsidR="005323B0" w:rsidRPr="008F432F" w:rsidRDefault="00743414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</w:t>
            </w:r>
            <w:r w:rsidR="005323B0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eatine kinase</w:t>
            </w:r>
          </w:p>
          <w:p w14:paraId="57CA3133" w14:textId="3A4567B1" w:rsidR="007A39A1" w:rsidRPr="008F432F" w:rsidRDefault="00743414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</w:t>
            </w:r>
            <w:r w:rsidR="007A39A1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oenzyme</w:t>
            </w:r>
          </w:p>
          <w:p w14:paraId="02CE5D5A" w14:textId="77777777" w:rsidR="00907A07" w:rsidRPr="008F432F" w:rsidRDefault="007A39A1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roponin I</w:t>
            </w:r>
          </w:p>
          <w:p w14:paraId="41E007C8" w14:textId="4C9D16E6" w:rsidR="00907A07" w:rsidRPr="008F432F" w:rsidRDefault="00743414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</w:t>
            </w:r>
            <w:r w:rsidR="00907A07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otal cholesterol</w:t>
            </w:r>
          </w:p>
          <w:p w14:paraId="4A976571" w14:textId="0F2E019A" w:rsidR="007A39A1" w:rsidRPr="008F432F" w:rsidRDefault="00743414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T</w:t>
            </w:r>
            <w:r w:rsidR="007A39A1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riglycerides</w:t>
            </w:r>
          </w:p>
          <w:p w14:paraId="2D1B6C1B" w14:textId="77777777" w:rsidR="00CB70FE" w:rsidRPr="008F432F" w:rsidRDefault="0034365B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DL-C</w:t>
            </w:r>
          </w:p>
          <w:p w14:paraId="100F094D" w14:textId="77777777" w:rsidR="00907A07" w:rsidRPr="008F432F" w:rsidRDefault="0034365B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DL-C</w:t>
            </w:r>
          </w:p>
          <w:p w14:paraId="2BE47902" w14:textId="77777777" w:rsidR="00F842DE" w:rsidRPr="008F432F" w:rsidRDefault="00F842DE" w:rsidP="00CB70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lkaline Phosphatase</w:t>
            </w:r>
          </w:p>
          <w:p w14:paraId="770317BE" w14:textId="77777777" w:rsidR="00F842DE" w:rsidRPr="008F432F" w:rsidRDefault="00672E2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AST</w:t>
            </w:r>
          </w:p>
          <w:p w14:paraId="4CB2C1F1" w14:textId="6B142BC7" w:rsidR="00C600C5" w:rsidRPr="008F432F" w:rsidRDefault="00743414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T</w:t>
            </w:r>
            <w:r w:rsidR="00C600C5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otal bilirubin</w:t>
            </w:r>
          </w:p>
          <w:p w14:paraId="7317F2F5" w14:textId="79F562FF" w:rsidR="00D71595" w:rsidRPr="008F432F" w:rsidRDefault="00743414" w:rsidP="00735B6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A</w:t>
            </w:r>
            <w:r w:rsidR="00AE75FD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lanine </w:t>
            </w: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A</w:t>
            </w:r>
            <w:r w:rsidR="00AE75FD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minotransfer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8D0A926" w14:textId="77777777" w:rsidR="00C600C5" w:rsidRPr="008F432F" w:rsidRDefault="00C600C5" w:rsidP="00C600C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γ-</w:t>
            </w:r>
            <w:proofErr w:type="spellStart"/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Glutamyltransferase</w:t>
            </w:r>
            <w:proofErr w:type="spellEnd"/>
          </w:p>
          <w:p w14:paraId="77F5FDD4" w14:textId="77777777" w:rsidR="00CB70FE" w:rsidRPr="008F432F" w:rsidRDefault="00CB70FE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Homocysteine</w:t>
            </w:r>
          </w:p>
          <w:p w14:paraId="3317A4EE" w14:textId="6CC88604" w:rsidR="00CB70FE" w:rsidRPr="008F432F" w:rsidRDefault="00780AE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L</w:t>
            </w:r>
            <w:r w:rsidR="00CB70FE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ipoprotein a</w:t>
            </w:r>
          </w:p>
          <w:p w14:paraId="2D1EFC21" w14:textId="77777777" w:rsidR="00CB70FE" w:rsidRPr="008F432F" w:rsidRDefault="00CB70FE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Apolipoprotein AI</w:t>
            </w:r>
          </w:p>
          <w:p w14:paraId="18BB4446" w14:textId="77777777" w:rsidR="0034365B" w:rsidRPr="008F432F" w:rsidRDefault="0034365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Apolipoprotein B</w:t>
            </w:r>
          </w:p>
          <w:p w14:paraId="6336F371" w14:textId="77777777" w:rsidR="0034365B" w:rsidRPr="008F432F" w:rsidRDefault="0034365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Glucose</w:t>
            </w:r>
          </w:p>
          <w:p w14:paraId="2561CDD2" w14:textId="18F1A7D9" w:rsidR="00714224" w:rsidRPr="008F432F" w:rsidRDefault="00780AEB" w:rsidP="00780AEB">
            <w:pPr>
              <w:spacing w:after="0" w:line="240" w:lineRule="auto"/>
              <w:jc w:val="center"/>
              <w:rPr>
                <w:rStyle w:val="a7"/>
                <w:rFonts w:ascii="Times New Roman" w:eastAsiaTheme="minorEastAsia" w:hAnsi="Times New Roman" w:cs="Times New Roman"/>
                <w:color w:val="000000"/>
                <w:sz w:val="21"/>
                <w:szCs w:val="21"/>
                <w:u w:val="none"/>
                <w:lang w:val="en-GB"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H</w:t>
            </w:r>
            <w:r w:rsidR="0034365B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emoglobin</w:t>
            </w:r>
            <w:proofErr w:type="spellEnd"/>
            <w:r w:rsidR="0034365B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A1c</w:t>
            </w:r>
            <w:r w:rsidR="00714224" w:rsidRPr="008F432F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714224" w:rsidRPr="008F432F">
              <w:rPr>
                <w:rFonts w:ascii="Times New Roman" w:hAnsi="Times New Roman" w:cs="Times New Roman"/>
                <w:sz w:val="21"/>
                <w:szCs w:val="21"/>
              </w:rPr>
              <w:instrText xml:space="preserve"> HYPERLINK "http://abbr.dict.cn/Estimated%20Glomerular%20Filtration%20Rate/EGFR" </w:instrText>
            </w:r>
            <w:r w:rsidR="00714224" w:rsidRPr="008F432F">
              <w:rPr>
                <w:rFonts w:ascii="Times New Roman" w:hAnsi="Times New Roman" w:cs="Times New Roman"/>
                <w:sz w:val="21"/>
                <w:szCs w:val="21"/>
              </w:rPr>
            </w:r>
            <w:r w:rsidR="00714224" w:rsidRPr="008F432F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</w:p>
          <w:p w14:paraId="3421BB78" w14:textId="77777777" w:rsidR="00714224" w:rsidRPr="008F432F" w:rsidRDefault="00714224" w:rsidP="0071422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eGFR</w:t>
            </w:r>
          </w:p>
          <w:p w14:paraId="0D21BDB1" w14:textId="60BA31C2" w:rsidR="00CB70FE" w:rsidRPr="008F432F" w:rsidRDefault="00714224" w:rsidP="00714224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="00780AEB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</w:t>
            </w:r>
            <w:r w:rsidR="00CB70FE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erum uric acid</w:t>
            </w:r>
          </w:p>
          <w:p w14:paraId="6276F3A2" w14:textId="299F4B43" w:rsidR="00CB70FE" w:rsidRPr="008F432F" w:rsidRDefault="00780AE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</w:t>
            </w:r>
            <w:r w:rsidR="00CB70FE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erum urea</w:t>
            </w:r>
          </w:p>
          <w:p w14:paraId="086D80DF" w14:textId="77777777" w:rsidR="0034365B" w:rsidRPr="008F432F" w:rsidRDefault="0034365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TSH</w:t>
            </w:r>
          </w:p>
          <w:p w14:paraId="6BF59784" w14:textId="77777777" w:rsidR="00F842DE" w:rsidRPr="008F432F" w:rsidRDefault="00F842DE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Free Triiodothyronine</w:t>
            </w:r>
          </w:p>
          <w:p w14:paraId="47C29F1C" w14:textId="156B505C" w:rsidR="00F842DE" w:rsidRPr="008F432F" w:rsidRDefault="00780AE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F</w:t>
            </w:r>
            <w:r w:rsidR="00F842DE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ree thyroxine</w:t>
            </w:r>
          </w:p>
          <w:p w14:paraId="105ECE44" w14:textId="202BA6D6" w:rsidR="00907A07" w:rsidRPr="008F432F" w:rsidRDefault="00780AE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</w:t>
            </w:r>
            <w:r w:rsidR="00CB70FE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erum sodium</w:t>
            </w:r>
          </w:p>
          <w:p w14:paraId="201BB90F" w14:textId="79B14BBD" w:rsidR="009A7D7E" w:rsidRPr="008F432F" w:rsidRDefault="00780AE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</w:t>
            </w:r>
            <w:r w:rsidR="009A7D7E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erum potassium</w:t>
            </w:r>
          </w:p>
          <w:p w14:paraId="62972A52" w14:textId="0148B91A" w:rsidR="00A156BB" w:rsidRPr="008F432F" w:rsidRDefault="00780AEB" w:rsidP="00CB70F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S</w:t>
            </w:r>
            <w:r w:rsidR="00A156BB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erum calcium</w:t>
            </w:r>
          </w:p>
          <w:p w14:paraId="5C3F7CA1" w14:textId="77777777" w:rsidR="00AE75FD" w:rsidRPr="008F432F" w:rsidRDefault="00AE75FD" w:rsidP="00C600C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</w:p>
        </w:tc>
      </w:tr>
      <w:tr w:rsidR="00D97922" w:rsidRPr="008F432F" w14:paraId="035BF735" w14:textId="77777777" w:rsidTr="003A58C4">
        <w:trPr>
          <w:trHeight w:val="1241"/>
        </w:trPr>
        <w:tc>
          <w:tcPr>
            <w:tcW w:w="10207" w:type="dxa"/>
            <w:gridSpan w:val="5"/>
            <w:tcBorders>
              <w:top w:val="single" w:sz="4" w:space="0" w:color="auto"/>
              <w:bottom w:val="nil"/>
            </w:tcBorders>
          </w:tcPr>
          <w:p w14:paraId="017C546D" w14:textId="6F1CAABE" w:rsidR="00714224" w:rsidRPr="008F432F" w:rsidRDefault="00D97922" w:rsidP="0068351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SBP</w:t>
            </w:r>
            <w:r w:rsidR="00E93575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, systolic blood pressure; OSA, Obstructive Sleep </w:t>
            </w:r>
            <w:proofErr w:type="spellStart"/>
            <w:r w:rsidR="00E93575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Apnea</w:t>
            </w:r>
            <w:proofErr w:type="spellEnd"/>
            <w:r w:rsidR="00E93575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; LVEF, left ventricular ejection fraction; LVDD, left ventricular end diastolic dimension; IVST, interventricular septal thickness; E/A ratio,</w:t>
            </w:r>
            <w:r w:rsidR="002A437B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 the ratio of E to mitral peak velocity of late filling; E/e', the ratio of mitral peak velocity of early filling to early diastolic mitral annular </w:t>
            </w:r>
            <w:proofErr w:type="spellStart"/>
            <w:r w:rsidR="002A437B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velocity;IMT</w:t>
            </w:r>
            <w:proofErr w:type="spellEnd"/>
            <w:r w:rsidR="002A437B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, intima-media thickness;</w:t>
            </w:r>
            <w:r w:rsidR="00714224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="002A437B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CACS, Coronary</w:t>
            </w:r>
            <w:r w:rsidR="00714224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="002A437B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 xml:space="preserve">artery calcium score; </w:t>
            </w:r>
            <w:proofErr w:type="spellStart"/>
            <w:r w:rsidR="002A437B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hs</w:t>
            </w:r>
            <w:proofErr w:type="spellEnd"/>
            <w:r w:rsidR="002A437B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CRP, high-sensitivity C-reactive protein; HDL-C, high-density lipoprotein cholesterol; LDL-C,</w:t>
            </w:r>
            <w:r w:rsidR="0068351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="002A437B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ow</w:t>
            </w:r>
            <w:r w:rsidR="00714224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-density</w:t>
            </w:r>
            <w:r w:rsidR="00714224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li</w:t>
            </w:r>
            <w:r w:rsidR="002A437B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poprotein cholesterol; TSH, thyroid-stimulating hormone</w:t>
            </w:r>
            <w:r w:rsidR="00714224" w:rsidRPr="008F432F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; eGFR, Estimated Glomerular Filtration Rate</w:t>
            </w:r>
            <w:r w:rsidR="00672E2B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; AST</w:t>
            </w:r>
            <w:r w:rsidR="00683514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val="en-GB" w:eastAsia="zh-CN"/>
              </w:rPr>
              <w:t>,</w:t>
            </w:r>
            <w:r w:rsidR="00683514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 w:rsidR="00672E2B" w:rsidRPr="008F432F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  <w:t>Aspartate Aminotransferase.</w:t>
            </w:r>
          </w:p>
          <w:p w14:paraId="19BF837C" w14:textId="77777777" w:rsidR="00714224" w:rsidRPr="008F432F" w:rsidRDefault="00714224" w:rsidP="00683514">
            <w:pPr>
              <w:rPr>
                <w:rStyle w:val="a7"/>
                <w:rFonts w:ascii="Times New Roman" w:hAnsi="Times New Roman" w:cs="Times New Roman"/>
                <w:color w:val="1A0DAB"/>
                <w:sz w:val="21"/>
                <w:szCs w:val="21"/>
                <w:shd w:val="clear" w:color="auto" w:fill="FFFFFF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instrText xml:space="preserve"> HYPERLINK "http://abbr.dict.cn/Estimated%20Glomerular%20Filtration%20Rate/EGFR" </w:instrTex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</w:p>
          <w:p w14:paraId="6323F421" w14:textId="77777777" w:rsidR="00714224" w:rsidRPr="008F432F" w:rsidRDefault="00714224" w:rsidP="00683514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  <w:p w14:paraId="75597149" w14:textId="77777777" w:rsidR="00D97922" w:rsidRPr="008F432F" w:rsidRDefault="00D97922" w:rsidP="00D97922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val="en-GB" w:eastAsia="zh-CN"/>
              </w:rPr>
            </w:pPr>
          </w:p>
        </w:tc>
      </w:tr>
    </w:tbl>
    <w:p w14:paraId="7A275F21" w14:textId="77777777" w:rsidR="00A12787" w:rsidRPr="008F432F" w:rsidRDefault="00A12787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53795BA4" w14:textId="77777777" w:rsidR="00D82723" w:rsidRPr="008F432F" w:rsidRDefault="00D82723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71BD76B8" w14:textId="77777777" w:rsidR="00D82723" w:rsidRPr="008F432F" w:rsidRDefault="00D82723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0C807060" w14:textId="77777777" w:rsidR="00D82723" w:rsidRPr="008F432F" w:rsidRDefault="00D82723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3663CC59" w14:textId="77777777" w:rsidR="00D82723" w:rsidRPr="008F432F" w:rsidRDefault="00D82723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2DA33206" w14:textId="77777777" w:rsidR="00D82723" w:rsidRDefault="00D82723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666BA36E" w14:textId="77777777" w:rsidR="002B7EBC" w:rsidRPr="008F432F" w:rsidRDefault="002B7EBC" w:rsidP="009C53C7">
      <w:pPr>
        <w:ind w:leftChars="64" w:left="141"/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2F425DAB" w14:textId="20CDDE94" w:rsidR="002B7EBC" w:rsidRPr="002B7EBC" w:rsidRDefault="002B7EBC" w:rsidP="003C62BC">
      <w:pPr>
        <w:spacing w:after="0" w:line="480" w:lineRule="auto"/>
        <w:ind w:leftChars="-193" w:left="-425" w:firstLine="2"/>
        <w:jc w:val="both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2B7EBC">
        <w:rPr>
          <w:rFonts w:ascii="Times New Roman" w:hAnsi="Times New Roman" w:cs="Times New Roman"/>
          <w:b/>
          <w:sz w:val="21"/>
          <w:szCs w:val="21"/>
          <w:lang w:val="en-GB"/>
        </w:rPr>
        <w:lastRenderedPageBreak/>
        <w:t xml:space="preserve">Supplementary Table 2 </w:t>
      </w:r>
      <w:r w:rsidRPr="005D0BD2">
        <w:rPr>
          <w:rFonts w:ascii="Times New Roman" w:hAnsi="Times New Roman" w:cs="Times New Roman"/>
          <w:bCs/>
          <w:sz w:val="21"/>
          <w:szCs w:val="21"/>
          <w:lang w:val="en-GB"/>
        </w:rPr>
        <w:t>Baseline characteristics for training and validation sets</w:t>
      </w:r>
    </w:p>
    <w:tbl>
      <w:tblPr>
        <w:tblStyle w:val="a5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85"/>
        <w:gridCol w:w="1701"/>
        <w:gridCol w:w="1842"/>
        <w:gridCol w:w="996"/>
      </w:tblGrid>
      <w:tr w:rsidR="007F293F" w:rsidRPr="008F432F" w14:paraId="6315C2C0" w14:textId="77777777" w:rsidTr="003A3DEF">
        <w:trPr>
          <w:trHeight w:val="270"/>
        </w:trPr>
        <w:tc>
          <w:tcPr>
            <w:tcW w:w="22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A984A8" w14:textId="77777777" w:rsidR="002B7EBC" w:rsidRPr="008F432F" w:rsidRDefault="002B7EBC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52E43E" w14:textId="77777777" w:rsidR="007F293F" w:rsidRPr="008F432F" w:rsidRDefault="007F293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    [ALL]     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0AF5BE" w14:textId="77777777" w:rsidR="007F293F" w:rsidRPr="008F432F" w:rsidRDefault="007F293F" w:rsidP="007F293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Test Cohort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8254FC" w14:textId="77777777" w:rsidR="007F293F" w:rsidRPr="008F432F" w:rsidRDefault="007F293F" w:rsidP="007F293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Training Cohort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033505" w14:textId="3293E145" w:rsidR="007F293F" w:rsidRPr="008F432F" w:rsidRDefault="007F293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37F61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overall</w:t>
            </w:r>
          </w:p>
        </w:tc>
      </w:tr>
      <w:tr w:rsidR="007F293F" w:rsidRPr="008F432F" w14:paraId="350A7175" w14:textId="77777777" w:rsidTr="003A3DEF">
        <w:trPr>
          <w:trHeight w:val="270"/>
        </w:trPr>
        <w:tc>
          <w:tcPr>
            <w:tcW w:w="2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DD39F5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054FA9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   N=1273    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CDD033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N=25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B90B24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N=101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ED6362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       </w:t>
            </w:r>
          </w:p>
        </w:tc>
      </w:tr>
      <w:tr w:rsidR="007F293F" w:rsidRPr="008F432F" w14:paraId="04009499" w14:textId="77777777" w:rsidTr="003A3DEF">
        <w:trPr>
          <w:trHeight w:val="270"/>
        </w:trPr>
        <w:tc>
          <w:tcPr>
            <w:tcW w:w="2269" w:type="dxa"/>
            <w:tcBorders>
              <w:top w:val="single" w:sz="4" w:space="0" w:color="auto"/>
            </w:tcBorders>
            <w:noWrap/>
            <w:hideMark/>
          </w:tcPr>
          <w:p w14:paraId="6CAF5A96" w14:textId="77777777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Age, 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E331877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58.2 (14.4) 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93E5D55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59.0 (13.8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588F4006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58.0 (14.5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0A97FE39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285</w:t>
            </w:r>
          </w:p>
        </w:tc>
      </w:tr>
      <w:tr w:rsidR="007F293F" w:rsidRPr="008F432F" w14:paraId="667182A9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2551546D" w14:textId="77777777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Male, n (%) </w:t>
            </w:r>
          </w:p>
        </w:tc>
        <w:tc>
          <w:tcPr>
            <w:tcW w:w="1985" w:type="dxa"/>
            <w:noWrap/>
            <w:hideMark/>
          </w:tcPr>
          <w:p w14:paraId="3C209ED5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692 (54.4%)   </w:t>
            </w:r>
          </w:p>
        </w:tc>
        <w:tc>
          <w:tcPr>
            <w:tcW w:w="1701" w:type="dxa"/>
            <w:noWrap/>
            <w:hideMark/>
          </w:tcPr>
          <w:p w14:paraId="4A7A24EC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49 (58.4%)</w:t>
            </w:r>
          </w:p>
        </w:tc>
        <w:tc>
          <w:tcPr>
            <w:tcW w:w="1842" w:type="dxa"/>
            <w:noWrap/>
            <w:hideMark/>
          </w:tcPr>
          <w:p w14:paraId="4AE75FE1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543 (53.3%)</w:t>
            </w:r>
          </w:p>
        </w:tc>
        <w:tc>
          <w:tcPr>
            <w:tcW w:w="996" w:type="dxa"/>
            <w:noWrap/>
            <w:hideMark/>
          </w:tcPr>
          <w:p w14:paraId="29561507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165</w:t>
            </w:r>
          </w:p>
        </w:tc>
      </w:tr>
      <w:tr w:rsidR="007F293F" w:rsidRPr="008F432F" w14:paraId="0EB79717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2BAE746C" w14:textId="77777777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Diabetes mellitus, n (%)</w:t>
            </w:r>
          </w:p>
        </w:tc>
        <w:tc>
          <w:tcPr>
            <w:tcW w:w="1985" w:type="dxa"/>
            <w:noWrap/>
            <w:hideMark/>
          </w:tcPr>
          <w:p w14:paraId="5EB523B5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337 (26.5%)   </w:t>
            </w:r>
          </w:p>
        </w:tc>
        <w:tc>
          <w:tcPr>
            <w:tcW w:w="1701" w:type="dxa"/>
            <w:noWrap/>
            <w:hideMark/>
          </w:tcPr>
          <w:p w14:paraId="6627B3BD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74 (29.0%)</w:t>
            </w:r>
          </w:p>
        </w:tc>
        <w:tc>
          <w:tcPr>
            <w:tcW w:w="1842" w:type="dxa"/>
            <w:noWrap/>
            <w:hideMark/>
          </w:tcPr>
          <w:p w14:paraId="1C274376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63 (25.8%)</w:t>
            </w:r>
          </w:p>
        </w:tc>
        <w:tc>
          <w:tcPr>
            <w:tcW w:w="996" w:type="dxa"/>
            <w:noWrap/>
            <w:hideMark/>
          </w:tcPr>
          <w:p w14:paraId="2953CBA1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341</w:t>
            </w:r>
          </w:p>
        </w:tc>
      </w:tr>
      <w:tr w:rsidR="007F293F" w:rsidRPr="008F432F" w14:paraId="62F71AAD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342BF84A" w14:textId="77777777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Current smoker, n (%)</w:t>
            </w:r>
          </w:p>
        </w:tc>
        <w:tc>
          <w:tcPr>
            <w:tcW w:w="1985" w:type="dxa"/>
            <w:noWrap/>
            <w:hideMark/>
          </w:tcPr>
          <w:p w14:paraId="15E10BCC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362 (28.4%)   </w:t>
            </w:r>
          </w:p>
        </w:tc>
        <w:tc>
          <w:tcPr>
            <w:tcW w:w="1701" w:type="dxa"/>
            <w:noWrap/>
            <w:hideMark/>
          </w:tcPr>
          <w:p w14:paraId="758E4D93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82 (32.2%)</w:t>
            </w:r>
          </w:p>
        </w:tc>
        <w:tc>
          <w:tcPr>
            <w:tcW w:w="1842" w:type="dxa"/>
            <w:noWrap/>
            <w:hideMark/>
          </w:tcPr>
          <w:p w14:paraId="6F42F0A4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80 (27.5%)</w:t>
            </w:r>
          </w:p>
        </w:tc>
        <w:tc>
          <w:tcPr>
            <w:tcW w:w="996" w:type="dxa"/>
            <w:noWrap/>
            <w:hideMark/>
          </w:tcPr>
          <w:p w14:paraId="7616C7AC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163</w:t>
            </w:r>
          </w:p>
        </w:tc>
      </w:tr>
      <w:tr w:rsidR="007F293F" w:rsidRPr="008F432F" w14:paraId="7EE317DF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3CC74F2A" w14:textId="79C01FD8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TC</w:t>
            </w:r>
            <w:r w:rsidR="003D5EC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</w:p>
        </w:tc>
        <w:tc>
          <w:tcPr>
            <w:tcW w:w="1985" w:type="dxa"/>
            <w:noWrap/>
            <w:hideMark/>
          </w:tcPr>
          <w:p w14:paraId="4534E2D0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4.83 (1.05)   </w:t>
            </w:r>
          </w:p>
        </w:tc>
        <w:tc>
          <w:tcPr>
            <w:tcW w:w="1701" w:type="dxa"/>
            <w:noWrap/>
            <w:hideMark/>
          </w:tcPr>
          <w:p w14:paraId="18EE1643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4.75 (1.04)</w:t>
            </w:r>
          </w:p>
        </w:tc>
        <w:tc>
          <w:tcPr>
            <w:tcW w:w="1842" w:type="dxa"/>
            <w:noWrap/>
            <w:hideMark/>
          </w:tcPr>
          <w:p w14:paraId="00D8D3DF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4.85 (1.05)</w:t>
            </w:r>
          </w:p>
        </w:tc>
        <w:tc>
          <w:tcPr>
            <w:tcW w:w="996" w:type="dxa"/>
            <w:noWrap/>
            <w:hideMark/>
          </w:tcPr>
          <w:p w14:paraId="1944C916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174</w:t>
            </w:r>
          </w:p>
        </w:tc>
      </w:tr>
      <w:tr w:rsidR="007F293F" w:rsidRPr="008F432F" w14:paraId="6F3BA107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6917CB45" w14:textId="45AFEFFE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TG</w:t>
            </w:r>
            <w:r w:rsidR="003D5EC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</w:p>
        </w:tc>
        <w:tc>
          <w:tcPr>
            <w:tcW w:w="1985" w:type="dxa"/>
            <w:noWrap/>
            <w:hideMark/>
          </w:tcPr>
          <w:p w14:paraId="50DE0509" w14:textId="77777777" w:rsidR="007F293F" w:rsidRPr="008F432F" w:rsidRDefault="007F293F" w:rsidP="003D49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.45 [1.04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.04]</w:t>
            </w:r>
          </w:p>
        </w:tc>
        <w:tc>
          <w:tcPr>
            <w:tcW w:w="1701" w:type="dxa"/>
            <w:noWrap/>
            <w:hideMark/>
          </w:tcPr>
          <w:p w14:paraId="7074047B" w14:textId="77777777" w:rsidR="007F293F" w:rsidRPr="008F432F" w:rsidRDefault="007F293F" w:rsidP="003D49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.37 [1.02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.05]</w:t>
            </w:r>
          </w:p>
        </w:tc>
        <w:tc>
          <w:tcPr>
            <w:tcW w:w="1842" w:type="dxa"/>
            <w:noWrap/>
            <w:hideMark/>
          </w:tcPr>
          <w:p w14:paraId="2DDCD733" w14:textId="77777777" w:rsidR="007F293F" w:rsidRPr="008F432F" w:rsidRDefault="007F293F" w:rsidP="003D49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.46 [1.05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.04]</w:t>
            </w:r>
          </w:p>
        </w:tc>
        <w:tc>
          <w:tcPr>
            <w:tcW w:w="996" w:type="dxa"/>
            <w:noWrap/>
            <w:hideMark/>
          </w:tcPr>
          <w:p w14:paraId="0C388464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501</w:t>
            </w:r>
          </w:p>
        </w:tc>
      </w:tr>
      <w:tr w:rsidR="007F293F" w:rsidRPr="008F432F" w14:paraId="7E8C602F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5D9D8C4B" w14:textId="785EC513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HDL-C</w:t>
            </w:r>
            <w:r w:rsidR="003D5EC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</w:p>
        </w:tc>
        <w:tc>
          <w:tcPr>
            <w:tcW w:w="1985" w:type="dxa"/>
            <w:noWrap/>
            <w:hideMark/>
          </w:tcPr>
          <w:p w14:paraId="001BF1BE" w14:textId="77777777" w:rsidR="007F293F" w:rsidRPr="008F432F" w:rsidRDefault="007F293F" w:rsidP="003D49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.15 [0.98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.35]</w:t>
            </w:r>
          </w:p>
        </w:tc>
        <w:tc>
          <w:tcPr>
            <w:tcW w:w="1701" w:type="dxa"/>
            <w:noWrap/>
            <w:hideMark/>
          </w:tcPr>
          <w:p w14:paraId="4B15A6FE" w14:textId="77777777" w:rsidR="007F293F" w:rsidRPr="008F432F" w:rsidRDefault="007F293F" w:rsidP="003D49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.15 [0.98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.37]</w:t>
            </w:r>
          </w:p>
        </w:tc>
        <w:tc>
          <w:tcPr>
            <w:tcW w:w="1842" w:type="dxa"/>
            <w:noWrap/>
            <w:hideMark/>
          </w:tcPr>
          <w:p w14:paraId="18B4351F" w14:textId="77777777" w:rsidR="007F293F" w:rsidRPr="008F432F" w:rsidRDefault="007F293F" w:rsidP="003D49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.15 [0.98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.34]</w:t>
            </w:r>
          </w:p>
        </w:tc>
        <w:tc>
          <w:tcPr>
            <w:tcW w:w="996" w:type="dxa"/>
            <w:noWrap/>
            <w:hideMark/>
          </w:tcPr>
          <w:p w14:paraId="546695C4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744</w:t>
            </w:r>
          </w:p>
        </w:tc>
      </w:tr>
      <w:tr w:rsidR="007F293F" w:rsidRPr="008F432F" w14:paraId="090D4FFD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6A52DF10" w14:textId="263BBF88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LDL-C</w:t>
            </w:r>
            <w:r w:rsidR="003D5EC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</w:p>
        </w:tc>
        <w:tc>
          <w:tcPr>
            <w:tcW w:w="1985" w:type="dxa"/>
            <w:noWrap/>
            <w:hideMark/>
          </w:tcPr>
          <w:p w14:paraId="0844498C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2.64 (0.71)   </w:t>
            </w:r>
          </w:p>
        </w:tc>
        <w:tc>
          <w:tcPr>
            <w:tcW w:w="1701" w:type="dxa"/>
            <w:noWrap/>
            <w:hideMark/>
          </w:tcPr>
          <w:p w14:paraId="3EC64671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.59 (0.69)</w:t>
            </w:r>
          </w:p>
        </w:tc>
        <w:tc>
          <w:tcPr>
            <w:tcW w:w="1842" w:type="dxa"/>
            <w:noWrap/>
            <w:hideMark/>
          </w:tcPr>
          <w:p w14:paraId="57893AEF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.66 (0.72)</w:t>
            </w:r>
          </w:p>
        </w:tc>
        <w:tc>
          <w:tcPr>
            <w:tcW w:w="996" w:type="dxa"/>
            <w:noWrap/>
            <w:hideMark/>
          </w:tcPr>
          <w:p w14:paraId="46A6D384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159</w:t>
            </w:r>
          </w:p>
        </w:tc>
      </w:tr>
      <w:tr w:rsidR="007F293F" w:rsidRPr="008F432F" w14:paraId="168322E7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5EC25900" w14:textId="37D671CA" w:rsidR="007F293F" w:rsidRPr="008F432F" w:rsidRDefault="003D5EC0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73A25">
              <w:rPr>
                <w:rFonts w:ascii="Times New Roman" w:eastAsiaTheme="minorEastAsia" w:hAnsi="Times New Roman" w:cs="Times New Roman"/>
                <w:sz w:val="21"/>
                <w:szCs w:val="21"/>
                <w:lang w:val="en-GB" w:eastAsia="zh-CN"/>
              </w:rPr>
              <w:t>eGFR</w:t>
            </w:r>
            <w:r w:rsidR="00091DFE" w:rsidRPr="00091DFE">
              <w:rPr>
                <w:rFonts w:ascii="Times New Roman" w:hAnsi="Times New Roman" w:cs="Times New Roman"/>
                <w:sz w:val="21"/>
                <w:szCs w:val="21"/>
              </w:rPr>
              <w:t>(mL/min·1.73m</w:t>
            </w:r>
            <w:r w:rsidR="00091DFE" w:rsidRPr="00640BB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091DFE" w:rsidRPr="00091DF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0DD48C3" w14:textId="77777777" w:rsidR="007F293F" w:rsidRPr="008F432F" w:rsidRDefault="007F293F" w:rsidP="003D49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66.0 [54.0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76.4]</w:t>
            </w:r>
          </w:p>
        </w:tc>
        <w:tc>
          <w:tcPr>
            <w:tcW w:w="1701" w:type="dxa"/>
            <w:noWrap/>
            <w:hideMark/>
          </w:tcPr>
          <w:p w14:paraId="243D5308" w14:textId="77777777" w:rsidR="007F293F" w:rsidRPr="008F432F" w:rsidRDefault="007F293F" w:rsidP="003D49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66.0 [54.0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77.0]</w:t>
            </w:r>
          </w:p>
        </w:tc>
        <w:tc>
          <w:tcPr>
            <w:tcW w:w="1842" w:type="dxa"/>
            <w:noWrap/>
            <w:hideMark/>
          </w:tcPr>
          <w:p w14:paraId="5FA72CDA" w14:textId="77777777" w:rsidR="007F293F" w:rsidRPr="008F432F" w:rsidRDefault="007F293F" w:rsidP="003D49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65.0 [54.0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76.4]</w:t>
            </w:r>
          </w:p>
        </w:tc>
        <w:tc>
          <w:tcPr>
            <w:tcW w:w="996" w:type="dxa"/>
            <w:noWrap/>
            <w:hideMark/>
          </w:tcPr>
          <w:p w14:paraId="2B7083F5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715</w:t>
            </w:r>
          </w:p>
        </w:tc>
      </w:tr>
      <w:tr w:rsidR="007F293F" w:rsidRPr="008F432F" w14:paraId="06DFE226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3FDEA3AD" w14:textId="77777777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LVEF, % </w:t>
            </w:r>
          </w:p>
        </w:tc>
        <w:tc>
          <w:tcPr>
            <w:tcW w:w="1985" w:type="dxa"/>
            <w:noWrap/>
            <w:hideMark/>
          </w:tcPr>
          <w:p w14:paraId="5B3A00AF" w14:textId="77777777" w:rsidR="007F293F" w:rsidRPr="008F432F" w:rsidRDefault="007F293F" w:rsidP="003D49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9.0</w:t>
            </w:r>
            <w:r w:rsidR="003D498D"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[58.0-59.0]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</w:p>
        </w:tc>
        <w:tc>
          <w:tcPr>
            <w:tcW w:w="1701" w:type="dxa"/>
            <w:noWrap/>
            <w:hideMark/>
          </w:tcPr>
          <w:p w14:paraId="5B39156F" w14:textId="77777777" w:rsidR="007F293F" w:rsidRPr="008F432F" w:rsidRDefault="003D498D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9.0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[58.0-59.0]</w:t>
            </w:r>
          </w:p>
        </w:tc>
        <w:tc>
          <w:tcPr>
            <w:tcW w:w="1842" w:type="dxa"/>
            <w:noWrap/>
            <w:hideMark/>
          </w:tcPr>
          <w:p w14:paraId="37F837B0" w14:textId="77777777" w:rsidR="007F293F" w:rsidRPr="008F432F" w:rsidRDefault="003D498D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9.0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[58.0-59.0]</w:t>
            </w:r>
          </w:p>
        </w:tc>
        <w:tc>
          <w:tcPr>
            <w:tcW w:w="996" w:type="dxa"/>
            <w:noWrap/>
            <w:hideMark/>
          </w:tcPr>
          <w:p w14:paraId="487D3826" w14:textId="77777777" w:rsidR="007F293F" w:rsidRPr="008F432F" w:rsidRDefault="007F293F" w:rsidP="003D49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7F293F" w:rsidRPr="008F432F" w14:paraId="63C33023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55F38533" w14:textId="77777777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OCAD, n (%)</w:t>
            </w:r>
          </w:p>
        </w:tc>
        <w:tc>
          <w:tcPr>
            <w:tcW w:w="1985" w:type="dxa"/>
            <w:noWrap/>
            <w:hideMark/>
          </w:tcPr>
          <w:p w14:paraId="7A49D49C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212 (16.7%)   </w:t>
            </w:r>
          </w:p>
        </w:tc>
        <w:tc>
          <w:tcPr>
            <w:tcW w:w="1701" w:type="dxa"/>
            <w:noWrap/>
            <w:hideMark/>
          </w:tcPr>
          <w:p w14:paraId="7D6E51C4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48 (18.8%)</w:t>
            </w:r>
          </w:p>
        </w:tc>
        <w:tc>
          <w:tcPr>
            <w:tcW w:w="1842" w:type="dxa"/>
            <w:noWrap/>
            <w:hideMark/>
          </w:tcPr>
          <w:p w14:paraId="0C43B807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64 (16.1%)</w:t>
            </w:r>
          </w:p>
        </w:tc>
        <w:tc>
          <w:tcPr>
            <w:tcW w:w="996" w:type="dxa"/>
            <w:noWrap/>
            <w:hideMark/>
          </w:tcPr>
          <w:p w14:paraId="1CF7A6B5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344</w:t>
            </w:r>
          </w:p>
        </w:tc>
      </w:tr>
      <w:tr w:rsidR="007F293F" w:rsidRPr="008F432F" w14:paraId="69AF557C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521AAC5E" w14:textId="77777777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CACS, AU </w:t>
            </w:r>
          </w:p>
        </w:tc>
        <w:tc>
          <w:tcPr>
            <w:tcW w:w="1985" w:type="dxa"/>
            <w:noWrap/>
            <w:hideMark/>
          </w:tcPr>
          <w:p w14:paraId="64538370" w14:textId="77777777" w:rsidR="007F293F" w:rsidRPr="008F432F" w:rsidRDefault="007F293F" w:rsidP="003D49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.20 [0.00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116] </w:t>
            </w:r>
          </w:p>
        </w:tc>
        <w:tc>
          <w:tcPr>
            <w:tcW w:w="1701" w:type="dxa"/>
            <w:noWrap/>
            <w:hideMark/>
          </w:tcPr>
          <w:p w14:paraId="72E6521A" w14:textId="77777777" w:rsidR="007F293F" w:rsidRPr="008F432F" w:rsidRDefault="007F293F" w:rsidP="003D49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1.1 [0.00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62]</w:t>
            </w:r>
          </w:p>
        </w:tc>
        <w:tc>
          <w:tcPr>
            <w:tcW w:w="1842" w:type="dxa"/>
            <w:noWrap/>
            <w:hideMark/>
          </w:tcPr>
          <w:p w14:paraId="08E8974D" w14:textId="77777777" w:rsidR="007F293F" w:rsidRPr="008F432F" w:rsidRDefault="007F293F" w:rsidP="003D49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95 [0.00</w:t>
            </w:r>
            <w:r w:rsidR="003D498D" w:rsidRPr="008F432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08]</w:t>
            </w:r>
          </w:p>
        </w:tc>
        <w:tc>
          <w:tcPr>
            <w:tcW w:w="996" w:type="dxa"/>
            <w:noWrap/>
            <w:hideMark/>
          </w:tcPr>
          <w:p w14:paraId="5E010F28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</w:tr>
      <w:tr w:rsidR="007F293F" w:rsidRPr="008F432F" w14:paraId="1DC1536B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066F5BBA" w14:textId="1EC04118" w:rsidR="007F293F" w:rsidRPr="008F432F" w:rsidRDefault="007F293F" w:rsidP="00AC63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CACS </w:t>
            </w:r>
          </w:p>
        </w:tc>
        <w:tc>
          <w:tcPr>
            <w:tcW w:w="1985" w:type="dxa"/>
            <w:noWrap/>
            <w:hideMark/>
          </w:tcPr>
          <w:p w14:paraId="791EB4B3" w14:textId="77777777" w:rsidR="007F293F" w:rsidRPr="008F432F" w:rsidRDefault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              </w:t>
            </w:r>
          </w:p>
        </w:tc>
        <w:tc>
          <w:tcPr>
            <w:tcW w:w="1701" w:type="dxa"/>
            <w:noWrap/>
            <w:hideMark/>
          </w:tcPr>
          <w:p w14:paraId="2A0737D5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noWrap/>
            <w:hideMark/>
          </w:tcPr>
          <w:p w14:paraId="71F5A325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  <w:noWrap/>
            <w:hideMark/>
          </w:tcPr>
          <w:p w14:paraId="7780A831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.149</w:t>
            </w:r>
          </w:p>
        </w:tc>
      </w:tr>
      <w:tr w:rsidR="007F293F" w:rsidRPr="008F432F" w14:paraId="61036160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1CA9EDD7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E160CE6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578 (45.4%)   </w:t>
            </w:r>
          </w:p>
        </w:tc>
        <w:tc>
          <w:tcPr>
            <w:tcW w:w="1701" w:type="dxa"/>
            <w:noWrap/>
            <w:hideMark/>
          </w:tcPr>
          <w:p w14:paraId="6EF9AB71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03 (40.4%)</w:t>
            </w:r>
          </w:p>
        </w:tc>
        <w:tc>
          <w:tcPr>
            <w:tcW w:w="1842" w:type="dxa"/>
            <w:noWrap/>
            <w:hideMark/>
          </w:tcPr>
          <w:p w14:paraId="7B3310B9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475 (46.7%)</w:t>
            </w:r>
          </w:p>
        </w:tc>
        <w:tc>
          <w:tcPr>
            <w:tcW w:w="996" w:type="dxa"/>
            <w:noWrap/>
            <w:hideMark/>
          </w:tcPr>
          <w:p w14:paraId="71158104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       </w:t>
            </w:r>
          </w:p>
        </w:tc>
      </w:tr>
      <w:tr w:rsidR="007F293F" w:rsidRPr="008F432F" w14:paraId="383B35B1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59BB8181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-99</w:t>
            </w:r>
          </w:p>
        </w:tc>
        <w:tc>
          <w:tcPr>
            <w:tcW w:w="1985" w:type="dxa"/>
            <w:noWrap/>
            <w:hideMark/>
          </w:tcPr>
          <w:p w14:paraId="096425B5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363 (28.5%)   </w:t>
            </w:r>
          </w:p>
        </w:tc>
        <w:tc>
          <w:tcPr>
            <w:tcW w:w="1701" w:type="dxa"/>
            <w:noWrap/>
            <w:hideMark/>
          </w:tcPr>
          <w:p w14:paraId="62073D2F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80 (31.4%)</w:t>
            </w:r>
          </w:p>
        </w:tc>
        <w:tc>
          <w:tcPr>
            <w:tcW w:w="1842" w:type="dxa"/>
            <w:noWrap/>
            <w:hideMark/>
          </w:tcPr>
          <w:p w14:paraId="4AC32943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83 (27.8%)</w:t>
            </w:r>
          </w:p>
        </w:tc>
        <w:tc>
          <w:tcPr>
            <w:tcW w:w="996" w:type="dxa"/>
            <w:noWrap/>
            <w:hideMark/>
          </w:tcPr>
          <w:p w14:paraId="3C12CC7A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       </w:t>
            </w:r>
          </w:p>
        </w:tc>
      </w:tr>
      <w:tr w:rsidR="007F293F" w:rsidRPr="008F432F" w14:paraId="6F475889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5287AB2E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00-399</w:t>
            </w:r>
          </w:p>
        </w:tc>
        <w:tc>
          <w:tcPr>
            <w:tcW w:w="1985" w:type="dxa"/>
            <w:noWrap/>
            <w:hideMark/>
          </w:tcPr>
          <w:p w14:paraId="39BEE26C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188 (14.8%)   </w:t>
            </w:r>
          </w:p>
        </w:tc>
        <w:tc>
          <w:tcPr>
            <w:tcW w:w="1701" w:type="dxa"/>
            <w:noWrap/>
            <w:hideMark/>
          </w:tcPr>
          <w:p w14:paraId="6B01137C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46 (18.0%)</w:t>
            </w:r>
          </w:p>
        </w:tc>
        <w:tc>
          <w:tcPr>
            <w:tcW w:w="1842" w:type="dxa"/>
            <w:noWrap/>
            <w:hideMark/>
          </w:tcPr>
          <w:p w14:paraId="23557C7A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42 (13.9%)</w:t>
            </w:r>
          </w:p>
        </w:tc>
        <w:tc>
          <w:tcPr>
            <w:tcW w:w="996" w:type="dxa"/>
            <w:noWrap/>
            <w:hideMark/>
          </w:tcPr>
          <w:p w14:paraId="219514B0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       </w:t>
            </w:r>
          </w:p>
        </w:tc>
      </w:tr>
      <w:tr w:rsidR="007F293F" w:rsidRPr="008F432F" w14:paraId="1FBDAB28" w14:textId="77777777" w:rsidTr="003A3DEF">
        <w:trPr>
          <w:trHeight w:val="270"/>
        </w:trPr>
        <w:tc>
          <w:tcPr>
            <w:tcW w:w="2269" w:type="dxa"/>
            <w:noWrap/>
            <w:hideMark/>
          </w:tcPr>
          <w:p w14:paraId="1F1C6D3E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≥400</w:t>
            </w:r>
          </w:p>
        </w:tc>
        <w:tc>
          <w:tcPr>
            <w:tcW w:w="1985" w:type="dxa"/>
            <w:noWrap/>
            <w:hideMark/>
          </w:tcPr>
          <w:p w14:paraId="2097A58A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144 (11.3%)   </w:t>
            </w:r>
          </w:p>
        </w:tc>
        <w:tc>
          <w:tcPr>
            <w:tcW w:w="1701" w:type="dxa"/>
            <w:noWrap/>
            <w:hideMark/>
          </w:tcPr>
          <w:p w14:paraId="74B65394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26 (10.2%)</w:t>
            </w:r>
          </w:p>
        </w:tc>
        <w:tc>
          <w:tcPr>
            <w:tcW w:w="1842" w:type="dxa"/>
            <w:noWrap/>
            <w:hideMark/>
          </w:tcPr>
          <w:p w14:paraId="11B15AAA" w14:textId="77777777" w:rsidR="007F293F" w:rsidRPr="008F432F" w:rsidRDefault="007F293F" w:rsidP="007F29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>118 (11.6%)</w:t>
            </w:r>
          </w:p>
        </w:tc>
        <w:tc>
          <w:tcPr>
            <w:tcW w:w="996" w:type="dxa"/>
            <w:noWrap/>
            <w:hideMark/>
          </w:tcPr>
          <w:p w14:paraId="5BEFF603" w14:textId="77777777" w:rsidR="007F293F" w:rsidRPr="008F432F" w:rsidRDefault="007F293F" w:rsidP="007F29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F432F">
              <w:rPr>
                <w:rFonts w:ascii="Times New Roman" w:hAnsi="Times New Roman" w:cs="Times New Roman"/>
                <w:sz w:val="21"/>
                <w:szCs w:val="21"/>
              </w:rPr>
              <w:t xml:space="preserve">         </w:t>
            </w:r>
          </w:p>
        </w:tc>
      </w:tr>
    </w:tbl>
    <w:p w14:paraId="4156B56A" w14:textId="2DB0D2FE" w:rsidR="00D568F4" w:rsidRPr="008F432F" w:rsidRDefault="00673A25" w:rsidP="003D5EC0">
      <w:pPr>
        <w:ind w:leftChars="-193" w:left="-425"/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  <w:r w:rsidRPr="00673A25"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  <w:t>Values are presented as mean (SD), median (25th–75th percentiles) or n (%).</w:t>
      </w:r>
      <w:r>
        <w:rPr>
          <w:rFonts w:ascii="Times New Roman" w:eastAsiaTheme="minorEastAsia" w:hAnsi="Times New Roman" w:cs="Times New Roman" w:hint="eastAsia"/>
          <w:sz w:val="21"/>
          <w:szCs w:val="21"/>
          <w:lang w:val="en-GB" w:eastAsia="zh-CN"/>
        </w:rPr>
        <w:t xml:space="preserve"> </w:t>
      </w:r>
      <w:r w:rsidRPr="00673A25"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  <w:t xml:space="preserve">TC, total cholesterol; TG, triglyceride; HDL-C, high density lipoprotein cholesterol; LDL-C, low density lipoprotein cholesterol; eGFR, estimated glomerular filtration rate; </w:t>
      </w:r>
      <w:proofErr w:type="spellStart"/>
      <w:r w:rsidRPr="00673A25"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  <w:t>hs</w:t>
      </w:r>
      <w:proofErr w:type="spellEnd"/>
      <w:r w:rsidRPr="00673A25"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  <w:t xml:space="preserve">-CRP, high-sensitivity C reactive protein; CACS, coronary artery calcium score. </w:t>
      </w:r>
    </w:p>
    <w:p w14:paraId="367A72DC" w14:textId="77777777" w:rsidR="008C3241" w:rsidRPr="008F432F" w:rsidRDefault="008C3241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59001C1E" w14:textId="77777777" w:rsidR="008F432F" w:rsidRDefault="008F432F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33B61BBE" w14:textId="77777777" w:rsidR="009C5695" w:rsidRDefault="009C5695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p w14:paraId="0ED3D976" w14:textId="77777777" w:rsidR="00F72788" w:rsidRPr="008F432F" w:rsidRDefault="00F72788" w:rsidP="009A2818">
      <w:pPr>
        <w:rPr>
          <w:rFonts w:ascii="Times New Roman" w:eastAsiaTheme="minorEastAsia" w:hAnsi="Times New Roman" w:cs="Times New Roman"/>
          <w:sz w:val="21"/>
          <w:szCs w:val="21"/>
          <w:lang w:val="en-GB" w:eastAsia="zh-CN"/>
        </w:rPr>
      </w:pPr>
    </w:p>
    <w:sectPr w:rsidR="00F72788" w:rsidRPr="008F4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7A20F" w14:textId="77777777" w:rsidR="001B07E6" w:rsidRDefault="001B07E6" w:rsidP="008F432F">
      <w:pPr>
        <w:spacing w:after="0" w:line="240" w:lineRule="auto"/>
      </w:pPr>
      <w:r>
        <w:separator/>
      </w:r>
    </w:p>
  </w:endnote>
  <w:endnote w:type="continuationSeparator" w:id="0">
    <w:p w14:paraId="75E1F9A4" w14:textId="77777777" w:rsidR="001B07E6" w:rsidRDefault="001B07E6" w:rsidP="008F4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62727" w14:textId="77777777" w:rsidR="001B07E6" w:rsidRDefault="001B07E6" w:rsidP="008F432F">
      <w:pPr>
        <w:spacing w:after="0" w:line="240" w:lineRule="auto"/>
      </w:pPr>
      <w:r>
        <w:separator/>
      </w:r>
    </w:p>
  </w:footnote>
  <w:footnote w:type="continuationSeparator" w:id="0">
    <w:p w14:paraId="3C43E3C7" w14:textId="77777777" w:rsidR="001B07E6" w:rsidRDefault="001B07E6" w:rsidP="008F4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xsQSRxmbGJkamSjpKwanFxZn5eSAFRrUAvB52/SwAAAA="/>
  </w:docVars>
  <w:rsids>
    <w:rsidRoot w:val="003A2DC3"/>
    <w:rsid w:val="00014960"/>
    <w:rsid w:val="00091DFE"/>
    <w:rsid w:val="000B0817"/>
    <w:rsid w:val="000B4F0D"/>
    <w:rsid w:val="00104003"/>
    <w:rsid w:val="001A07F9"/>
    <w:rsid w:val="001A1E58"/>
    <w:rsid w:val="001A2F99"/>
    <w:rsid w:val="001B07E6"/>
    <w:rsid w:val="001B5676"/>
    <w:rsid w:val="001E4BA0"/>
    <w:rsid w:val="001F0EAC"/>
    <w:rsid w:val="002009FE"/>
    <w:rsid w:val="002131F6"/>
    <w:rsid w:val="0024108D"/>
    <w:rsid w:val="00243206"/>
    <w:rsid w:val="002479A9"/>
    <w:rsid w:val="002501CB"/>
    <w:rsid w:val="00250EC1"/>
    <w:rsid w:val="00260F02"/>
    <w:rsid w:val="002776EE"/>
    <w:rsid w:val="002A437B"/>
    <w:rsid w:val="002B7C0D"/>
    <w:rsid w:val="002B7EBC"/>
    <w:rsid w:val="002F1D0E"/>
    <w:rsid w:val="003138CA"/>
    <w:rsid w:val="00334150"/>
    <w:rsid w:val="0034365B"/>
    <w:rsid w:val="00356375"/>
    <w:rsid w:val="003715ED"/>
    <w:rsid w:val="003812ED"/>
    <w:rsid w:val="00385E45"/>
    <w:rsid w:val="003A188A"/>
    <w:rsid w:val="003A2DC3"/>
    <w:rsid w:val="003A35F6"/>
    <w:rsid w:val="003A3DEF"/>
    <w:rsid w:val="003A58C4"/>
    <w:rsid w:val="003C62BC"/>
    <w:rsid w:val="003C71AC"/>
    <w:rsid w:val="003D498D"/>
    <w:rsid w:val="003D5EC0"/>
    <w:rsid w:val="003F2B28"/>
    <w:rsid w:val="00464FE6"/>
    <w:rsid w:val="00483A67"/>
    <w:rsid w:val="005323B0"/>
    <w:rsid w:val="00555196"/>
    <w:rsid w:val="005D0BD2"/>
    <w:rsid w:val="006369D5"/>
    <w:rsid w:val="00640BBD"/>
    <w:rsid w:val="00651830"/>
    <w:rsid w:val="00653ED3"/>
    <w:rsid w:val="00654271"/>
    <w:rsid w:val="00664944"/>
    <w:rsid w:val="00672E2B"/>
    <w:rsid w:val="00673A25"/>
    <w:rsid w:val="00682693"/>
    <w:rsid w:val="00683514"/>
    <w:rsid w:val="00696C99"/>
    <w:rsid w:val="006A7669"/>
    <w:rsid w:val="006B7CE7"/>
    <w:rsid w:val="006C365D"/>
    <w:rsid w:val="006F092E"/>
    <w:rsid w:val="00704919"/>
    <w:rsid w:val="00714224"/>
    <w:rsid w:val="00717A06"/>
    <w:rsid w:val="00731BCF"/>
    <w:rsid w:val="00735B60"/>
    <w:rsid w:val="00743414"/>
    <w:rsid w:val="00780AEB"/>
    <w:rsid w:val="00781F4F"/>
    <w:rsid w:val="007834FC"/>
    <w:rsid w:val="00797751"/>
    <w:rsid w:val="007A1C28"/>
    <w:rsid w:val="007A39A1"/>
    <w:rsid w:val="007B616C"/>
    <w:rsid w:val="007F293F"/>
    <w:rsid w:val="007F5AD0"/>
    <w:rsid w:val="00801534"/>
    <w:rsid w:val="0080214F"/>
    <w:rsid w:val="00826FFC"/>
    <w:rsid w:val="00871DB6"/>
    <w:rsid w:val="008B171C"/>
    <w:rsid w:val="008C3241"/>
    <w:rsid w:val="008F432F"/>
    <w:rsid w:val="008F690A"/>
    <w:rsid w:val="00907A07"/>
    <w:rsid w:val="00941F39"/>
    <w:rsid w:val="0095451D"/>
    <w:rsid w:val="00974F24"/>
    <w:rsid w:val="009A2818"/>
    <w:rsid w:val="009A7D7E"/>
    <w:rsid w:val="009B7E97"/>
    <w:rsid w:val="009C1142"/>
    <w:rsid w:val="009C53C7"/>
    <w:rsid w:val="009C5695"/>
    <w:rsid w:val="00A12787"/>
    <w:rsid w:val="00A12B38"/>
    <w:rsid w:val="00A156BB"/>
    <w:rsid w:val="00A26757"/>
    <w:rsid w:val="00AA07F1"/>
    <w:rsid w:val="00AB43D5"/>
    <w:rsid w:val="00AC1255"/>
    <w:rsid w:val="00AC495A"/>
    <w:rsid w:val="00AD42B4"/>
    <w:rsid w:val="00AE4826"/>
    <w:rsid w:val="00AE75FD"/>
    <w:rsid w:val="00AF25A1"/>
    <w:rsid w:val="00B54911"/>
    <w:rsid w:val="00B74F55"/>
    <w:rsid w:val="00B81059"/>
    <w:rsid w:val="00B8422C"/>
    <w:rsid w:val="00BB2487"/>
    <w:rsid w:val="00BC13C2"/>
    <w:rsid w:val="00BC6865"/>
    <w:rsid w:val="00BE795C"/>
    <w:rsid w:val="00C37F61"/>
    <w:rsid w:val="00C4304D"/>
    <w:rsid w:val="00C600C5"/>
    <w:rsid w:val="00C8596F"/>
    <w:rsid w:val="00CB70FE"/>
    <w:rsid w:val="00CD015B"/>
    <w:rsid w:val="00CD3569"/>
    <w:rsid w:val="00CF39E9"/>
    <w:rsid w:val="00D162FE"/>
    <w:rsid w:val="00D35C08"/>
    <w:rsid w:val="00D568F4"/>
    <w:rsid w:val="00D64A49"/>
    <w:rsid w:val="00D71595"/>
    <w:rsid w:val="00D82723"/>
    <w:rsid w:val="00D97922"/>
    <w:rsid w:val="00DB652A"/>
    <w:rsid w:val="00DF4CBB"/>
    <w:rsid w:val="00E13E68"/>
    <w:rsid w:val="00E315BF"/>
    <w:rsid w:val="00E43440"/>
    <w:rsid w:val="00E55DF0"/>
    <w:rsid w:val="00E637B5"/>
    <w:rsid w:val="00E92BDA"/>
    <w:rsid w:val="00E93498"/>
    <w:rsid w:val="00E93575"/>
    <w:rsid w:val="00F15FB9"/>
    <w:rsid w:val="00F60CF3"/>
    <w:rsid w:val="00F64BA4"/>
    <w:rsid w:val="00F72788"/>
    <w:rsid w:val="00F842DE"/>
    <w:rsid w:val="00F93BAF"/>
    <w:rsid w:val="00FC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AB18F"/>
  <w15:docId w15:val="{9DB8908F-DCE2-483D-A204-6C79073A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A07"/>
    <w:pPr>
      <w:spacing w:after="160" w:line="259" w:lineRule="auto"/>
    </w:pPr>
    <w:rPr>
      <w:rFonts w:eastAsiaTheme="minorHAnsi"/>
      <w:kern w:val="0"/>
      <w:sz w:val="22"/>
      <w:lang w:val="hu-HU" w:eastAsia="en-US"/>
    </w:rPr>
  </w:style>
  <w:style w:type="paragraph" w:styleId="3">
    <w:name w:val="heading 3"/>
    <w:basedOn w:val="a"/>
    <w:link w:val="30"/>
    <w:uiPriority w:val="9"/>
    <w:qFormat/>
    <w:rsid w:val="00B81059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sz w:val="27"/>
      <w:szCs w:val="27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3BAF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4">
    <w:name w:val="批注框文本 字符"/>
    <w:basedOn w:val="a0"/>
    <w:link w:val="a3"/>
    <w:uiPriority w:val="99"/>
    <w:semiHidden/>
    <w:rsid w:val="00F93BAF"/>
    <w:rPr>
      <w:sz w:val="18"/>
      <w:szCs w:val="18"/>
    </w:rPr>
  </w:style>
  <w:style w:type="table" w:styleId="a5">
    <w:name w:val="Table Grid"/>
    <w:basedOn w:val="a1"/>
    <w:uiPriority w:val="39"/>
    <w:rsid w:val="00907A0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34365B"/>
    <w:rPr>
      <w:i/>
      <w:iCs/>
    </w:rPr>
  </w:style>
  <w:style w:type="character" w:customStyle="1" w:styleId="30">
    <w:name w:val="标题 3 字符"/>
    <w:basedOn w:val="a0"/>
    <w:link w:val="3"/>
    <w:uiPriority w:val="9"/>
    <w:rsid w:val="00B81059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semiHidden/>
    <w:unhideWhenUsed/>
    <w:rsid w:val="00B81059"/>
    <w:rPr>
      <w:color w:val="0000FF"/>
      <w:u w:val="single"/>
    </w:rPr>
  </w:style>
  <w:style w:type="paragraph" w:styleId="a8">
    <w:name w:val="header"/>
    <w:basedOn w:val="a"/>
    <w:link w:val="a9"/>
    <w:uiPriority w:val="99"/>
    <w:unhideWhenUsed/>
    <w:rsid w:val="008F43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F432F"/>
    <w:rPr>
      <w:rFonts w:eastAsiaTheme="minorHAnsi"/>
      <w:kern w:val="0"/>
      <w:sz w:val="18"/>
      <w:szCs w:val="18"/>
      <w:lang w:val="hu-HU" w:eastAsia="en-US"/>
    </w:rPr>
  </w:style>
  <w:style w:type="paragraph" w:styleId="aa">
    <w:name w:val="footer"/>
    <w:basedOn w:val="a"/>
    <w:link w:val="ab"/>
    <w:uiPriority w:val="99"/>
    <w:unhideWhenUsed/>
    <w:rsid w:val="008F43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F432F"/>
    <w:rPr>
      <w:rFonts w:eastAsiaTheme="minorHAnsi"/>
      <w:kern w:val="0"/>
      <w:sz w:val="18"/>
      <w:szCs w:val="18"/>
      <w:lang w:val="hu-HU" w:eastAsia="en-US"/>
    </w:rPr>
  </w:style>
  <w:style w:type="paragraph" w:styleId="ac">
    <w:name w:val="caption"/>
    <w:basedOn w:val="a"/>
    <w:next w:val="a"/>
    <w:uiPriority w:val="35"/>
    <w:unhideWhenUsed/>
    <w:qFormat/>
    <w:rsid w:val="002B7EB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E5FF5-0F50-434F-A232-C5B8B7188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4</TotalTime>
  <Pages>2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anweili87@outlook.com</cp:lastModifiedBy>
  <cp:revision>283</cp:revision>
  <dcterms:created xsi:type="dcterms:W3CDTF">2022-02-23T02:12:00Z</dcterms:created>
  <dcterms:modified xsi:type="dcterms:W3CDTF">2023-06-17T05:14:00Z</dcterms:modified>
</cp:coreProperties>
</file>